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9CDAC" w14:textId="096A6116" w:rsidR="0029748B" w:rsidRDefault="0029748B" w:rsidP="002974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Pr="00B40DE1">
        <w:rPr>
          <w:rFonts w:ascii="Times New Roman" w:hAnsi="Times New Roman" w:cs="Times New Roman"/>
          <w:b/>
          <w:bCs/>
          <w:sz w:val="24"/>
          <w:szCs w:val="24"/>
        </w:rPr>
        <w:t xml:space="preserve">Length-frequency distribution of fish in wild, resident populations surveyed in the seven to eight months prior to spawning. </w:t>
      </w:r>
      <w:r>
        <w:rPr>
          <w:rFonts w:ascii="Times New Roman" w:hAnsi="Times New Roman" w:cs="Times New Roman"/>
          <w:sz w:val="24"/>
          <w:szCs w:val="24"/>
        </w:rPr>
        <w:t xml:space="preserve">Light grey bars represent the frequency of all fish sampled in a given size range; dark bars represent the frequency of fish identified as maturing females. Note that sampling in Gunderson Ditch </w:t>
      </w:r>
      <w:r w:rsidRPr="005953C9">
        <w:rPr>
          <w:rFonts w:ascii="Times New Roman" w:hAnsi="Times New Roman" w:cs="Times New Roman"/>
          <w:sz w:val="24"/>
          <w:szCs w:val="24"/>
        </w:rPr>
        <w:t>targeted fish between 100 - 150mm</w:t>
      </w:r>
      <w:r>
        <w:rPr>
          <w:rFonts w:ascii="Times New Roman" w:hAnsi="Times New Roman" w:cs="Times New Roman"/>
          <w:sz w:val="24"/>
          <w:szCs w:val="24"/>
        </w:rPr>
        <w:t xml:space="preserve"> total length. Sampling in other populations did not target fish of any particular size range. </w:t>
      </w:r>
    </w:p>
    <w:p w14:paraId="511B5040" w14:textId="1FE27720" w:rsidR="003F1525" w:rsidRDefault="003F1525" w:rsidP="002974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00D23A" w14:textId="108DDF7A" w:rsidR="003F1525" w:rsidRDefault="003F1525" w:rsidP="002974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C30E15" wp14:editId="2F000F66">
            <wp:extent cx="5943600" cy="45910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6A62A68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48B"/>
    <w:rsid w:val="001336A4"/>
    <w:rsid w:val="0029748B"/>
    <w:rsid w:val="003F1525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BE1E2"/>
  <w15:chartTrackingRefBased/>
  <w15:docId w15:val="{4D048160-D890-4908-A113-E609272BB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3</cp:revision>
  <dcterms:created xsi:type="dcterms:W3CDTF">2021-01-22T00:58:00Z</dcterms:created>
  <dcterms:modified xsi:type="dcterms:W3CDTF">2021-01-22T00:58:00Z</dcterms:modified>
</cp:coreProperties>
</file>